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D4B0C5" w:rsidR="000035D5" w:rsidRDefault="000035D5">
                            <w:r>
                              <w:t xml:space="preserve">Reported on page number: </w:t>
                            </w:r>
                            <w:r w:rsidR="004047AD">
                              <w:t>11-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DD4B0C5" w:rsidR="000035D5" w:rsidRDefault="000035D5">
                      <w:r>
                        <w:t xml:space="preserve">Reported on page number: </w:t>
                      </w:r>
                      <w:r w:rsidR="004047AD">
                        <w:t>11-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77EFDE2" w:rsidR="000035D5" w:rsidRDefault="000035D5" w:rsidP="000035D5">
                            <w:r>
                              <w:t xml:space="preserve">Reported on page number: </w:t>
                            </w:r>
                            <w:r w:rsidR="004047A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77EFDE2" w:rsidR="000035D5" w:rsidRDefault="000035D5" w:rsidP="000035D5">
                      <w:r>
                        <w:t xml:space="preserve">Reported on page number: </w:t>
                      </w:r>
                      <w:r w:rsidR="004047A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69757DA" w:rsidR="000035D5" w:rsidRDefault="004047AD" w:rsidP="000035D5">
                            <w:r>
                              <w:t>Yes, each country where the study was conducted had a lead “country investigator” who is a local resid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69757DA" w:rsidR="000035D5" w:rsidRDefault="004047AD" w:rsidP="000035D5">
                      <w:r>
                        <w:t>Yes, each country where the study was conducted had a lead “country investigator” who is a local residen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6E62516" w:rsidR="000035D5" w:rsidRDefault="004047AD" w:rsidP="000035D5">
                            <w:r>
                              <w:t xml:space="preserve">Yes, (see P.12). </w:t>
                            </w:r>
                            <w:r w:rsidR="007617D5">
                              <w:t>Lead</w:t>
                            </w:r>
                            <w:r>
                              <w:t xml:space="preserve"> country investigators for this study</w:t>
                            </w:r>
                            <w:r w:rsidR="007617D5">
                              <w:t xml:space="preserve"> were local residents and</w:t>
                            </w:r>
                            <w:r>
                              <w:t xml:space="preserve"> </w:t>
                            </w:r>
                            <w:r w:rsidR="007617D5">
                              <w:t>obtained written informed consent from participants in their respective native language (English, Spanish, or French).</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6E62516" w:rsidR="000035D5" w:rsidRDefault="004047AD" w:rsidP="000035D5">
                      <w:r>
                        <w:t xml:space="preserve">Yes, (see P.12). </w:t>
                      </w:r>
                      <w:r w:rsidR="007617D5">
                        <w:t>Lead</w:t>
                      </w:r>
                      <w:r>
                        <w:t xml:space="preserve"> country investigators for this study</w:t>
                      </w:r>
                      <w:r w:rsidR="007617D5">
                        <w:t xml:space="preserve"> were local residents and</w:t>
                      </w:r>
                      <w:r>
                        <w:t xml:space="preserve"> </w:t>
                      </w:r>
                      <w:r w:rsidR="007617D5">
                        <w:t>obtained written informed consent from participants in their respective native language (English, Spanish, or French).</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AD98083" w:rsidR="000035D5" w:rsidRDefault="007617D5" w:rsidP="000035D5">
                            <w:r>
                              <w:t>All country investigators contributed to the study design and tools to ensure the study took into consideration each local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AD98083" w:rsidR="000035D5" w:rsidRDefault="007617D5" w:rsidP="000035D5">
                      <w:r>
                        <w:t>All country investigators contributed to the study design and tools to ensure the study took into consideration each local contex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BA8F255">
                <wp:simplePos x="0" y="0"/>
                <wp:positionH relativeFrom="margin">
                  <wp:align>right</wp:align>
                </wp:positionH>
                <wp:positionV relativeFrom="paragraph">
                  <wp:posOffset>1132205</wp:posOffset>
                </wp:positionV>
                <wp:extent cx="6838950" cy="10953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5375"/>
                        </a:xfrm>
                        <a:prstGeom prst="rect">
                          <a:avLst/>
                        </a:prstGeom>
                        <a:solidFill>
                          <a:srgbClr val="FFFFFF"/>
                        </a:solidFill>
                        <a:ln w="9525">
                          <a:solidFill>
                            <a:srgbClr val="193A65"/>
                          </a:solidFill>
                          <a:miter lim="800000"/>
                          <a:headEnd/>
                          <a:tailEnd/>
                        </a:ln>
                      </wps:spPr>
                      <wps:txbx>
                        <w:txbxContent>
                          <w:p w14:paraId="53B10E27" w14:textId="3355B360" w:rsidR="000035D5" w:rsidRDefault="007617D5" w:rsidP="000035D5">
                            <w:r>
                              <w:t xml:space="preserve">As noted above, </w:t>
                            </w:r>
                            <w:r>
                              <w:t>country investigators for this study were local residents and obtained written informed consent from participants in their respective native language (English, Spanish, or French).</w:t>
                            </w:r>
                            <w:r>
                              <w:t xml:space="preserve"> Lead investigators read the informed consent form aloud in order to accommodate varying literacy levels and to ensure participants understood the study, had the opportunity to ask questions, and knew that their participation was volunt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6.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" strokecolor="#193a65">
                <v:textbox>
                  <w:txbxContent>
                    <w:p w14:paraId="53B10E27" w14:textId="3355B360" w:rsidR="000035D5" w:rsidRDefault="007617D5" w:rsidP="000035D5">
                      <w:r>
                        <w:t xml:space="preserve">As noted above, </w:t>
                      </w:r>
                      <w:r>
                        <w:t>country investigators for this study were local residents and obtained written informed consent from participants in their respective native language (English, Spanish, or French).</w:t>
                      </w:r>
                      <w:r>
                        <w:t xml:space="preserve"> Lead investigators read the informed consent form aloud in order to accommodate varying literacy levels and to ensure participants understood the study, had the opportunity to ask questions, and knew that their participation was voluntar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16C2475" w:rsidR="000035D5" w:rsidRDefault="007617D5" w:rsidP="000035D5">
                            <w:r>
                              <w:t xml:space="preserve">A summary report will be sent to local </w:t>
                            </w:r>
                            <w:r w:rsidR="00344B6B">
                              <w:t xml:space="preserve">investigators for dissemination to </w:t>
                            </w:r>
                            <w:r>
                              <w:t xml:space="preserve">national stakeholders and in-charges of the participating </w:t>
                            </w:r>
                            <w:r w:rsidR="00344B6B">
                              <w:t xml:space="preserve">health cent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16C2475" w:rsidR="000035D5" w:rsidRDefault="007617D5" w:rsidP="000035D5">
                      <w:r>
                        <w:t xml:space="preserve">A summary report will be sent to local </w:t>
                      </w:r>
                      <w:r w:rsidR="00344B6B">
                        <w:t xml:space="preserve">investigators for dissemination to </w:t>
                      </w:r>
                      <w:r>
                        <w:t xml:space="preserve">national stakeholders and in-charges of the participating </w:t>
                      </w:r>
                      <w:r w:rsidR="00344B6B">
                        <w:t xml:space="preserve">health center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F5A4CB6" w:rsidR="000035D5" w:rsidRDefault="00344B6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F5A4CB6" w:rsidR="000035D5" w:rsidRDefault="00344B6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862D521" w:rsidR="000035D5" w:rsidRDefault="00344B6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862D521" w:rsidR="000035D5" w:rsidRDefault="00344B6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11A69CC" w:rsidR="000035D5" w:rsidRDefault="00344B6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11A69CC" w:rsidR="000035D5" w:rsidRDefault="00344B6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ADE3BDF" w:rsidR="000035D5" w:rsidRDefault="00344B6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ADE3BDF" w:rsidR="000035D5" w:rsidRDefault="00344B6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5B0860E" w:rsidR="000035D5" w:rsidRDefault="00344B6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5B0860E" w:rsidR="000035D5" w:rsidRDefault="00344B6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A5149">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B9D8F8" w14:textId="77777777" w:rsidR="007A5149" w:rsidRDefault="007A5149" w:rsidP="00F57A3B">
      <w:r>
        <w:separator/>
      </w:r>
    </w:p>
  </w:endnote>
  <w:endnote w:type="continuationSeparator" w:id="0">
    <w:p w14:paraId="1291E198" w14:textId="77777777" w:rsidR="007A5149" w:rsidRDefault="007A514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E50F3E" w14:textId="77777777" w:rsidR="007A5149" w:rsidRDefault="007A5149" w:rsidP="00F57A3B">
      <w:r>
        <w:separator/>
      </w:r>
    </w:p>
  </w:footnote>
  <w:footnote w:type="continuationSeparator" w:id="0">
    <w:p w14:paraId="7DE8C4CE" w14:textId="77777777" w:rsidR="007A5149" w:rsidRDefault="007A514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44B6B"/>
    <w:rsid w:val="004047AD"/>
    <w:rsid w:val="004A7A57"/>
    <w:rsid w:val="00541C18"/>
    <w:rsid w:val="00580384"/>
    <w:rsid w:val="0069423E"/>
    <w:rsid w:val="007617D5"/>
    <w:rsid w:val="007A5149"/>
    <w:rsid w:val="00831ADE"/>
    <w:rsid w:val="00841F25"/>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ssica Mooney (Consultant)</cp:lastModifiedBy>
  <cp:revision>2</cp:revision>
  <dcterms:created xsi:type="dcterms:W3CDTF">2022-02-16T02:15:00Z</dcterms:created>
  <dcterms:modified xsi:type="dcterms:W3CDTF">2022-02-16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a957285-7815-485a-9751-5b273b784ad5_Enabled">
    <vt:lpwstr>true</vt:lpwstr>
  </property>
  <property fmtid="{D5CDD505-2E9C-101B-9397-08002B2CF9AE}" pid="3" name="MSIP_Label_0a957285-7815-485a-9751-5b273b784ad5_SetDate">
    <vt:lpwstr>2022-02-16T02:01:00Z</vt:lpwstr>
  </property>
  <property fmtid="{D5CDD505-2E9C-101B-9397-08002B2CF9AE}" pid="4" name="MSIP_Label_0a957285-7815-485a-9751-5b273b784ad5_Method">
    <vt:lpwstr>Privileged</vt:lpwstr>
  </property>
  <property fmtid="{D5CDD505-2E9C-101B-9397-08002B2CF9AE}" pid="5" name="MSIP_Label_0a957285-7815-485a-9751-5b273b784ad5_Name">
    <vt:lpwstr>0a957285-7815-485a-9751-5b273b784ad5</vt:lpwstr>
  </property>
  <property fmtid="{D5CDD505-2E9C-101B-9397-08002B2CF9AE}" pid="6" name="MSIP_Label_0a957285-7815-485a-9751-5b273b784ad5_SiteId">
    <vt:lpwstr>1de6d9f3-0daf-4df6-b9d6-5959f16f6118</vt:lpwstr>
  </property>
  <property fmtid="{D5CDD505-2E9C-101B-9397-08002B2CF9AE}" pid="7" name="MSIP_Label_0a957285-7815-485a-9751-5b273b784ad5_ActionId">
    <vt:lpwstr>6d539fee-9a97-4cf5-96ac-02d884304f6a</vt:lpwstr>
  </property>
  <property fmtid="{D5CDD505-2E9C-101B-9397-08002B2CF9AE}" pid="8" name="MSIP_Label_0a957285-7815-485a-9751-5b273b784ad5_ContentBits">
    <vt:lpwstr>0</vt:lpwstr>
  </property>
</Properties>
</file>